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B68904" w14:textId="7B4BA69C" w:rsidR="00AF1EA7" w:rsidRDefault="001A1910">
      <w:pPr>
        <w:rPr>
          <w:rFonts w:ascii="Times New Roman" w:hAnsi="Times New Roman" w:cs="Times New Roman"/>
        </w:rPr>
      </w:pPr>
      <w:r w:rsidRPr="008F6958">
        <w:rPr>
          <w:rFonts w:ascii="Times New Roman" w:hAnsi="Times New Roman" w:cs="Times New Roman"/>
          <w:b/>
        </w:rPr>
        <w:t>Table S</w:t>
      </w:r>
      <w:r w:rsidR="00643DAF">
        <w:rPr>
          <w:rFonts w:ascii="Times New Roman" w:hAnsi="Times New Roman" w:cs="Times New Roman"/>
          <w:b/>
        </w:rPr>
        <w:t>2</w:t>
      </w:r>
      <w:bookmarkStart w:id="0" w:name="_GoBack"/>
      <w:bookmarkEnd w:id="0"/>
      <w:r>
        <w:rPr>
          <w:rFonts w:ascii="Times New Roman" w:hAnsi="Times New Roman" w:cs="Times New Roman"/>
        </w:rPr>
        <w:t xml:space="preserve">:  </w:t>
      </w:r>
      <w:r w:rsidR="00AF1EA7">
        <w:rPr>
          <w:rFonts w:ascii="Times New Roman" w:hAnsi="Times New Roman" w:cs="Times New Roman"/>
        </w:rPr>
        <w:t>Information pertaining to the efficiency of the different primers in detecting the most relatively abundant Family level taxa.</w:t>
      </w:r>
    </w:p>
    <w:p w14:paraId="4FEDB35C" w14:textId="7B74E0C5" w:rsidR="000F6ED6" w:rsidRDefault="00F25128" w:rsidP="001674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="00AF1EA7">
        <w:rPr>
          <w:rFonts w:ascii="Times New Roman" w:hAnsi="Times New Roman" w:cs="Times New Roman"/>
        </w:rPr>
        <w:t>F3 is the pr</w:t>
      </w:r>
      <w:r w:rsidR="00FB1C4E">
        <w:rPr>
          <w:rFonts w:ascii="Times New Roman" w:hAnsi="Times New Roman" w:cs="Times New Roman"/>
        </w:rPr>
        <w:t xml:space="preserve">imer used for Flight 3: </w:t>
      </w:r>
      <w:r w:rsidR="00776325">
        <w:rPr>
          <w:rFonts w:ascii="Times New Roman" w:hAnsi="Times New Roman" w:cs="Times New Roman"/>
        </w:rPr>
        <w:t xml:space="preserve">515fB and 806rB </w:t>
      </w:r>
      <w:r w:rsidR="00FB1C4E">
        <w:rPr>
          <w:rFonts w:ascii="Times New Roman" w:hAnsi="Times New Roman" w:cs="Times New Roman"/>
        </w:rPr>
        <w:t xml:space="preserve">and </w:t>
      </w:r>
      <w:r w:rsidR="00911054">
        <w:rPr>
          <w:rFonts w:ascii="Times New Roman" w:hAnsi="Times New Roman" w:cs="Times New Roman"/>
        </w:rPr>
        <w:t>F1/F2 was the primer used for Flight 1 and Flight 2</w:t>
      </w:r>
      <w:r w:rsidR="00FB1C4E">
        <w:rPr>
          <w:rFonts w:ascii="Times New Roman" w:hAnsi="Times New Roman" w:cs="Times New Roman"/>
        </w:rPr>
        <w:t xml:space="preserve">: A519F and 802R </w:t>
      </w:r>
      <w:r w:rsidR="00AF1EA7">
        <w:rPr>
          <w:rFonts w:ascii="Times New Roman" w:hAnsi="Times New Roman" w:cs="Times New Roman"/>
        </w:rPr>
        <w:t xml:space="preserve"> </w:t>
      </w:r>
    </w:p>
    <w:p w14:paraId="2195BF7B" w14:textId="7A9513B5" w:rsidR="000F6ED6" w:rsidRDefault="00F251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Denotes the total</w:t>
      </w:r>
      <w:r w:rsidR="000F6ED6">
        <w:rPr>
          <w:rFonts w:ascii="Times New Roman" w:hAnsi="Times New Roman" w:cs="Times New Roman"/>
        </w:rPr>
        <w:t xml:space="preserve"> number of sequences</w:t>
      </w:r>
      <w:r>
        <w:rPr>
          <w:rFonts w:ascii="Times New Roman" w:hAnsi="Times New Roman" w:cs="Times New Roman"/>
        </w:rPr>
        <w:t xml:space="preserve"> in the SILVA database </w:t>
      </w:r>
      <w:r w:rsidR="00505F5A">
        <w:rPr>
          <w:rFonts w:ascii="Times New Roman" w:hAnsi="Times New Roman" w:cs="Times New Roman"/>
        </w:rPr>
        <w:t xml:space="preserve">that have been taxonomically assigned to that taxon. </w:t>
      </w:r>
    </w:p>
    <w:p w14:paraId="2F8C810A" w14:textId="042306E1" w:rsidR="000F6ED6" w:rsidRPr="00F25128" w:rsidRDefault="00F25128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>3</w:t>
      </w:r>
      <w:r w:rsidR="001F4208">
        <w:rPr>
          <w:rFonts w:ascii="Times New Roman" w:hAnsi="Times New Roman" w:cs="Times New Roman"/>
        </w:rPr>
        <w:t>Denotes the number of sequences that match that taxon</w:t>
      </w:r>
      <w:r w:rsidR="00785EFE">
        <w:rPr>
          <w:rFonts w:ascii="Times New Roman" w:hAnsi="Times New Roman" w:cs="Times New Roman"/>
        </w:rPr>
        <w:t>, with 0 mismatches,</w:t>
      </w:r>
      <w:r w:rsidR="001F4208">
        <w:rPr>
          <w:rFonts w:ascii="Times New Roman" w:hAnsi="Times New Roman" w:cs="Times New Roman"/>
        </w:rPr>
        <w:t xml:space="preserve"> after amplification with the primer pair.  </w:t>
      </w:r>
    </w:p>
    <w:p w14:paraId="5CEC163A" w14:textId="5B6177B4" w:rsidR="000F6ED6" w:rsidRDefault="00F251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="000F6ED6">
        <w:rPr>
          <w:rFonts w:ascii="Times New Roman" w:hAnsi="Times New Roman" w:cs="Times New Roman"/>
        </w:rPr>
        <w:t xml:space="preserve">The coverage </w:t>
      </w:r>
      <w:r>
        <w:rPr>
          <w:rFonts w:ascii="Times New Roman" w:hAnsi="Times New Roman" w:cs="Times New Roman"/>
        </w:rPr>
        <w:t xml:space="preserve">was calculated with </w:t>
      </w:r>
      <w:r w:rsidR="00785EFE">
        <w:rPr>
          <w:rFonts w:ascii="Times New Roman" w:hAnsi="Times New Roman" w:cs="Times New Roman"/>
        </w:rPr>
        <w:t>this formula: (</w:t>
      </w:r>
      <w:r w:rsidR="000F6ED6">
        <w:rPr>
          <w:rFonts w:ascii="Times New Roman" w:hAnsi="Times New Roman" w:cs="Times New Roman"/>
        </w:rPr>
        <w:t># matches/total sequences found</w:t>
      </w:r>
      <w:r w:rsidR="00785EFE">
        <w:rPr>
          <w:rFonts w:ascii="Times New Roman" w:hAnsi="Times New Roman" w:cs="Times New Roman"/>
        </w:rPr>
        <w:t>)</w:t>
      </w:r>
      <w:r w:rsidR="000F6ED6">
        <w:rPr>
          <w:rFonts w:ascii="Times New Roman" w:hAnsi="Times New Roman" w:cs="Times New Roman"/>
        </w:rPr>
        <w:t xml:space="preserve"> * 100</w:t>
      </w:r>
    </w:p>
    <w:p w14:paraId="502115BC" w14:textId="77777777" w:rsidR="000F6ED6" w:rsidRDefault="000F6ED6">
      <w:pPr>
        <w:rPr>
          <w:rFonts w:ascii="Times New Roman" w:hAnsi="Times New Roman" w:cs="Times New Roman"/>
        </w:rPr>
      </w:pPr>
    </w:p>
    <w:p w14:paraId="7321AFF4" w14:textId="77777777" w:rsidR="00046640" w:rsidRDefault="00046640" w:rsidP="000466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primer information was evaluated with the Testrprime system:</w:t>
      </w:r>
    </w:p>
    <w:p w14:paraId="35ADC6EE" w14:textId="6E682736" w:rsidR="00046640" w:rsidRPr="00046640" w:rsidRDefault="00046640" w:rsidP="00046640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hyperlink r:id="rId4" w:history="1">
        <w:r w:rsidRPr="00046640">
          <w:rPr>
            <w:rFonts w:ascii="-webkit-standard" w:eastAsia="Times New Roman" w:hAnsi="-webkit-standard" w:cs="Times New Roman"/>
            <w:color w:val="954F72"/>
            <w:u w:val="single"/>
            <w:shd w:val="clear" w:color="auto" w:fill="FFFFFF"/>
          </w:rPr>
          <w:t>https://www.arb-silva.de/search/testprime/</w:t>
        </w:r>
      </w:hyperlink>
    </w:p>
    <w:p w14:paraId="1AA071F9" w14:textId="5AD1FBF1" w:rsidR="001B73FA" w:rsidRDefault="001B73FA">
      <w:pPr>
        <w:rPr>
          <w:rFonts w:ascii="Times New Roman" w:hAnsi="Times New Roman" w:cs="Times New Roman"/>
        </w:rPr>
      </w:pPr>
    </w:p>
    <w:p w14:paraId="0DFFF42C" w14:textId="77777777" w:rsidR="00E849F9" w:rsidRDefault="00E849F9"/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350"/>
        <w:gridCol w:w="1406"/>
        <w:gridCol w:w="1488"/>
        <w:gridCol w:w="1443"/>
        <w:gridCol w:w="1463"/>
      </w:tblGrid>
      <w:tr w:rsidR="001A1910" w14:paraId="0B2D48ED" w14:textId="77777777" w:rsidTr="00392C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</w:tcPr>
          <w:p w14:paraId="0276725D" w14:textId="77777777" w:rsidR="00392CB5" w:rsidRPr="00D37DF4" w:rsidRDefault="00392CB5" w:rsidP="00F73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ganism </w:t>
            </w:r>
          </w:p>
        </w:tc>
        <w:tc>
          <w:tcPr>
            <w:tcW w:w="1406" w:type="dxa"/>
          </w:tcPr>
          <w:p w14:paraId="20FF0EB1" w14:textId="77777777" w:rsidR="00AF1EA7" w:rsidRDefault="00392CB5" w:rsidP="00F734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imer</w:t>
            </w:r>
            <w:r w:rsidR="00AF1EA7">
              <w:t xml:space="preserve"> </w:t>
            </w:r>
          </w:p>
          <w:p w14:paraId="150E125C" w14:textId="31E0AC3C" w:rsidR="00392CB5" w:rsidRDefault="00E65087" w:rsidP="00F734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="00AF1EA7">
              <w:t>air</w:t>
            </w:r>
            <w:r>
              <w:rPr>
                <w:vertAlign w:val="superscript"/>
              </w:rPr>
              <w:t>1</w:t>
            </w:r>
            <w:r w:rsidR="00AF1EA7">
              <w:t xml:space="preserve"> </w:t>
            </w:r>
          </w:p>
        </w:tc>
        <w:tc>
          <w:tcPr>
            <w:tcW w:w="1488" w:type="dxa"/>
          </w:tcPr>
          <w:p w14:paraId="57E30C38" w14:textId="133C355E" w:rsidR="00392CB5" w:rsidRPr="00E65087" w:rsidRDefault="00392CB5" w:rsidP="00F734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Total sequences found</w:t>
            </w:r>
            <w:r w:rsidR="00E65087">
              <w:rPr>
                <w:vertAlign w:val="superscript"/>
              </w:rPr>
              <w:t>2</w:t>
            </w:r>
          </w:p>
        </w:tc>
        <w:tc>
          <w:tcPr>
            <w:tcW w:w="1443" w:type="dxa"/>
          </w:tcPr>
          <w:p w14:paraId="3C58A50C" w14:textId="07D81A23" w:rsidR="00392CB5" w:rsidRPr="00E65087" w:rsidRDefault="00392CB5" w:rsidP="00F734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# matches</w:t>
            </w:r>
            <w:r w:rsidR="00E65087">
              <w:rPr>
                <w:vertAlign w:val="superscript"/>
              </w:rPr>
              <w:t>3</w:t>
            </w:r>
          </w:p>
        </w:tc>
        <w:tc>
          <w:tcPr>
            <w:tcW w:w="1463" w:type="dxa"/>
          </w:tcPr>
          <w:p w14:paraId="2FC09BFF" w14:textId="086F7308" w:rsidR="00392CB5" w:rsidRPr="00E65087" w:rsidRDefault="00392CB5" w:rsidP="00F734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Coverage (%)</w:t>
            </w:r>
            <w:r w:rsidR="00E65087">
              <w:rPr>
                <w:vertAlign w:val="superscript"/>
              </w:rPr>
              <w:t>4</w:t>
            </w:r>
          </w:p>
        </w:tc>
      </w:tr>
      <w:tr w:rsidR="00392CB5" w14:paraId="52F09B07" w14:textId="77777777" w:rsidTr="00392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</w:tcPr>
          <w:p w14:paraId="635363EB" w14:textId="77777777" w:rsidR="00392CB5" w:rsidRPr="00392CB5" w:rsidRDefault="00392CB5" w:rsidP="00F7343D">
            <w:pPr>
              <w:rPr>
                <w:rFonts w:ascii="Times New Roman" w:hAnsi="Times New Roman" w:cs="Times New Roman"/>
                <w:i/>
              </w:rPr>
            </w:pPr>
            <w:r w:rsidRPr="00392CB5">
              <w:rPr>
                <w:rFonts w:ascii="Times New Roman" w:hAnsi="Times New Roman" w:cs="Times New Roman"/>
                <w:i/>
              </w:rPr>
              <w:t>Enterobacteriaceae</w:t>
            </w:r>
          </w:p>
        </w:tc>
        <w:tc>
          <w:tcPr>
            <w:tcW w:w="1406" w:type="dxa"/>
          </w:tcPr>
          <w:p w14:paraId="112D1494" w14:textId="77777777" w:rsidR="00392CB5" w:rsidRPr="00392CB5" w:rsidRDefault="00392CB5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2CB5">
              <w:rPr>
                <w:rFonts w:ascii="Times New Roman" w:hAnsi="Times New Roman" w:cs="Times New Roman"/>
              </w:rPr>
              <w:t>F3</w:t>
            </w:r>
          </w:p>
          <w:p w14:paraId="097B1BF4" w14:textId="77777777" w:rsidR="00392CB5" w:rsidRPr="00392CB5" w:rsidRDefault="00392CB5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2CB5">
              <w:rPr>
                <w:rFonts w:ascii="Times New Roman" w:hAnsi="Times New Roman" w:cs="Times New Roman"/>
              </w:rPr>
              <w:t>F1/F2</w:t>
            </w:r>
          </w:p>
        </w:tc>
        <w:tc>
          <w:tcPr>
            <w:tcW w:w="1488" w:type="dxa"/>
          </w:tcPr>
          <w:p w14:paraId="52EC1D3B" w14:textId="787F7440" w:rsidR="00392CB5" w:rsidRPr="00392CB5" w:rsidRDefault="00966B1E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66</w:t>
            </w:r>
          </w:p>
          <w:p w14:paraId="472A461C" w14:textId="7F27A02F" w:rsidR="00392CB5" w:rsidRPr="00392CB5" w:rsidRDefault="00A90D64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66</w:t>
            </w:r>
          </w:p>
        </w:tc>
        <w:tc>
          <w:tcPr>
            <w:tcW w:w="1443" w:type="dxa"/>
          </w:tcPr>
          <w:p w14:paraId="3BD08CAB" w14:textId="0F087095" w:rsidR="00392CB5" w:rsidRPr="00392CB5" w:rsidRDefault="00966B1E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39</w:t>
            </w:r>
          </w:p>
          <w:p w14:paraId="4AB1568F" w14:textId="169C5972" w:rsidR="00392CB5" w:rsidRPr="00392CB5" w:rsidRDefault="00050B71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41</w:t>
            </w:r>
          </w:p>
        </w:tc>
        <w:tc>
          <w:tcPr>
            <w:tcW w:w="1463" w:type="dxa"/>
          </w:tcPr>
          <w:p w14:paraId="10528F02" w14:textId="0A0A5990" w:rsidR="00392CB5" w:rsidRPr="00392CB5" w:rsidRDefault="00966B1E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1</w:t>
            </w:r>
          </w:p>
          <w:p w14:paraId="4A44F826" w14:textId="29FA930D" w:rsidR="00392CB5" w:rsidRPr="00392CB5" w:rsidRDefault="00050B71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8</w:t>
            </w:r>
          </w:p>
        </w:tc>
      </w:tr>
      <w:tr w:rsidR="00392CB5" w14:paraId="6A561DE4" w14:textId="77777777" w:rsidTr="00392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</w:tcPr>
          <w:p w14:paraId="7378317C" w14:textId="77777777" w:rsidR="00392CB5" w:rsidRPr="00392CB5" w:rsidRDefault="00392CB5" w:rsidP="00F7343D">
            <w:pPr>
              <w:rPr>
                <w:rFonts w:ascii="Times New Roman" w:hAnsi="Times New Roman" w:cs="Times New Roman"/>
                <w:i/>
              </w:rPr>
            </w:pPr>
            <w:r w:rsidRPr="00392CB5">
              <w:rPr>
                <w:rFonts w:ascii="Times New Roman" w:hAnsi="Times New Roman" w:cs="Times New Roman"/>
                <w:i/>
              </w:rPr>
              <w:t>Methylobacteriaceae</w:t>
            </w:r>
          </w:p>
        </w:tc>
        <w:tc>
          <w:tcPr>
            <w:tcW w:w="1406" w:type="dxa"/>
          </w:tcPr>
          <w:p w14:paraId="650F48FF" w14:textId="77777777" w:rsidR="00392CB5" w:rsidRPr="00392CB5" w:rsidRDefault="00392CB5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2CB5">
              <w:rPr>
                <w:rFonts w:ascii="Times New Roman" w:hAnsi="Times New Roman" w:cs="Times New Roman"/>
              </w:rPr>
              <w:t>F3</w:t>
            </w:r>
          </w:p>
          <w:p w14:paraId="16704EA8" w14:textId="77777777" w:rsidR="00392CB5" w:rsidRPr="00392CB5" w:rsidRDefault="00392CB5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2CB5">
              <w:rPr>
                <w:rFonts w:ascii="Times New Roman" w:hAnsi="Times New Roman" w:cs="Times New Roman"/>
              </w:rPr>
              <w:t>F1/F2</w:t>
            </w:r>
          </w:p>
        </w:tc>
        <w:tc>
          <w:tcPr>
            <w:tcW w:w="1488" w:type="dxa"/>
          </w:tcPr>
          <w:p w14:paraId="5EF8A5A8" w14:textId="77777777" w:rsidR="00392CB5" w:rsidRDefault="00966B1E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8</w:t>
            </w:r>
          </w:p>
          <w:p w14:paraId="5413664C" w14:textId="03F80164" w:rsidR="00584E6B" w:rsidRPr="00392CB5" w:rsidRDefault="00584E6B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8</w:t>
            </w:r>
          </w:p>
        </w:tc>
        <w:tc>
          <w:tcPr>
            <w:tcW w:w="1443" w:type="dxa"/>
          </w:tcPr>
          <w:p w14:paraId="27416393" w14:textId="77777777" w:rsidR="00392CB5" w:rsidRDefault="00966B1E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2</w:t>
            </w:r>
          </w:p>
          <w:p w14:paraId="7EE76564" w14:textId="1295C0A4" w:rsidR="00584E6B" w:rsidRPr="00392CB5" w:rsidRDefault="00584E6B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8</w:t>
            </w:r>
          </w:p>
        </w:tc>
        <w:tc>
          <w:tcPr>
            <w:tcW w:w="1463" w:type="dxa"/>
          </w:tcPr>
          <w:p w14:paraId="0E299C27" w14:textId="414EB175" w:rsidR="00392CB5" w:rsidRPr="00392CB5" w:rsidRDefault="00966B1E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8</w:t>
            </w:r>
          </w:p>
          <w:p w14:paraId="6D582A27" w14:textId="498F1DDC" w:rsidR="00392CB5" w:rsidRPr="00392CB5" w:rsidRDefault="003C764A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0</w:t>
            </w:r>
          </w:p>
        </w:tc>
      </w:tr>
      <w:tr w:rsidR="00392CB5" w14:paraId="4721D972" w14:textId="77777777" w:rsidTr="00392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</w:tcPr>
          <w:p w14:paraId="04C59A42" w14:textId="77777777" w:rsidR="00392CB5" w:rsidRPr="00392CB5" w:rsidRDefault="00392CB5" w:rsidP="00F7343D">
            <w:pPr>
              <w:rPr>
                <w:rFonts w:ascii="Times New Roman" w:hAnsi="Times New Roman" w:cs="Times New Roman"/>
                <w:i/>
              </w:rPr>
            </w:pPr>
            <w:r w:rsidRPr="00392CB5">
              <w:rPr>
                <w:rFonts w:ascii="Times New Roman" w:hAnsi="Times New Roman" w:cs="Times New Roman"/>
                <w:i/>
              </w:rPr>
              <w:t>Staphylococcaceae</w:t>
            </w:r>
          </w:p>
        </w:tc>
        <w:tc>
          <w:tcPr>
            <w:tcW w:w="1406" w:type="dxa"/>
          </w:tcPr>
          <w:p w14:paraId="2BBB9511" w14:textId="77777777" w:rsidR="00392CB5" w:rsidRPr="00392CB5" w:rsidRDefault="00392CB5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2CB5">
              <w:rPr>
                <w:rFonts w:ascii="Times New Roman" w:hAnsi="Times New Roman" w:cs="Times New Roman"/>
              </w:rPr>
              <w:t>F3</w:t>
            </w:r>
          </w:p>
          <w:p w14:paraId="565284C4" w14:textId="77777777" w:rsidR="00392CB5" w:rsidRPr="00392CB5" w:rsidRDefault="00392CB5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2CB5">
              <w:rPr>
                <w:rFonts w:ascii="Times New Roman" w:hAnsi="Times New Roman" w:cs="Times New Roman"/>
              </w:rPr>
              <w:t>F1/F2</w:t>
            </w:r>
          </w:p>
        </w:tc>
        <w:tc>
          <w:tcPr>
            <w:tcW w:w="1488" w:type="dxa"/>
          </w:tcPr>
          <w:p w14:paraId="6312EDD2" w14:textId="77777777" w:rsidR="00392CB5" w:rsidRDefault="00DE011A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27</w:t>
            </w:r>
          </w:p>
          <w:p w14:paraId="6E0A1A4B" w14:textId="27D8A3D6" w:rsidR="00DE011A" w:rsidRPr="00392CB5" w:rsidRDefault="00DE011A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27</w:t>
            </w:r>
          </w:p>
        </w:tc>
        <w:tc>
          <w:tcPr>
            <w:tcW w:w="1443" w:type="dxa"/>
          </w:tcPr>
          <w:p w14:paraId="644B8C7E" w14:textId="77777777" w:rsidR="00392CB5" w:rsidRDefault="00DE011A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33</w:t>
            </w:r>
          </w:p>
          <w:p w14:paraId="49ADE80B" w14:textId="41599D88" w:rsidR="00DE011A" w:rsidRPr="00392CB5" w:rsidRDefault="00DE011A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41</w:t>
            </w:r>
          </w:p>
        </w:tc>
        <w:tc>
          <w:tcPr>
            <w:tcW w:w="1463" w:type="dxa"/>
          </w:tcPr>
          <w:p w14:paraId="79C5D6D1" w14:textId="77777777" w:rsidR="00392CB5" w:rsidRDefault="003D6580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2</w:t>
            </w:r>
          </w:p>
          <w:p w14:paraId="6CC7C6C8" w14:textId="35CF1453" w:rsidR="00DE011A" w:rsidRPr="00392CB5" w:rsidRDefault="00DE011A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6</w:t>
            </w:r>
          </w:p>
        </w:tc>
      </w:tr>
      <w:tr w:rsidR="00392CB5" w14:paraId="4C5272A1" w14:textId="77777777" w:rsidTr="00392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</w:tcPr>
          <w:p w14:paraId="789FCEBD" w14:textId="683A83A1" w:rsidR="00392CB5" w:rsidRPr="001D21CF" w:rsidRDefault="00392CB5" w:rsidP="00F7343D">
            <w:pPr>
              <w:rPr>
                <w:rFonts w:ascii="Times New Roman" w:hAnsi="Times New Roman" w:cs="Times New Roman"/>
              </w:rPr>
            </w:pPr>
            <w:r w:rsidRPr="001D21CF">
              <w:rPr>
                <w:rFonts w:ascii="Times New Roman" w:hAnsi="Times New Roman" w:cs="Times New Roman"/>
              </w:rPr>
              <w:t>c_</w:t>
            </w:r>
            <w:r w:rsidRPr="001D21CF">
              <w:rPr>
                <w:rFonts w:ascii="Times New Roman" w:hAnsi="Times New Roman" w:cs="Times New Roman"/>
                <w:i/>
              </w:rPr>
              <w:t>Bacilli</w:t>
            </w:r>
          </w:p>
        </w:tc>
        <w:tc>
          <w:tcPr>
            <w:tcW w:w="1406" w:type="dxa"/>
          </w:tcPr>
          <w:p w14:paraId="25CB312E" w14:textId="77777777" w:rsidR="00392CB5" w:rsidRPr="001D21CF" w:rsidRDefault="00392CB5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1CF">
              <w:rPr>
                <w:rFonts w:ascii="Times New Roman" w:hAnsi="Times New Roman" w:cs="Times New Roman"/>
              </w:rPr>
              <w:t>F3</w:t>
            </w:r>
          </w:p>
          <w:p w14:paraId="7F2A89C0" w14:textId="77777777" w:rsidR="00392CB5" w:rsidRPr="001D21CF" w:rsidRDefault="00392CB5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1CF">
              <w:rPr>
                <w:rFonts w:ascii="Times New Roman" w:hAnsi="Times New Roman" w:cs="Times New Roman"/>
              </w:rPr>
              <w:t>F1/F2</w:t>
            </w:r>
          </w:p>
        </w:tc>
        <w:tc>
          <w:tcPr>
            <w:tcW w:w="1488" w:type="dxa"/>
          </w:tcPr>
          <w:p w14:paraId="1DF37500" w14:textId="5877BF6A" w:rsidR="00392CB5" w:rsidRPr="001D21CF" w:rsidRDefault="00520C3B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1CF">
              <w:rPr>
                <w:rFonts w:ascii="Times New Roman" w:hAnsi="Times New Roman" w:cs="Times New Roman"/>
              </w:rPr>
              <w:t>48598</w:t>
            </w:r>
          </w:p>
          <w:p w14:paraId="1FDC4A5B" w14:textId="7E0C3B0E" w:rsidR="00392CB5" w:rsidRPr="001D21CF" w:rsidRDefault="00520C3B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1CF">
              <w:rPr>
                <w:rFonts w:ascii="Times New Roman" w:hAnsi="Times New Roman" w:cs="Times New Roman"/>
              </w:rPr>
              <w:t>48598</w:t>
            </w:r>
          </w:p>
        </w:tc>
        <w:tc>
          <w:tcPr>
            <w:tcW w:w="1443" w:type="dxa"/>
          </w:tcPr>
          <w:p w14:paraId="611D583A" w14:textId="1BE13850" w:rsidR="00392CB5" w:rsidRPr="001D21CF" w:rsidRDefault="00520C3B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1CF">
              <w:rPr>
                <w:rFonts w:ascii="Times New Roman" w:hAnsi="Times New Roman" w:cs="Times New Roman"/>
              </w:rPr>
              <w:t>41705</w:t>
            </w:r>
          </w:p>
          <w:p w14:paraId="3DCE9ABD" w14:textId="2315FD10" w:rsidR="00392CB5" w:rsidRPr="001D21CF" w:rsidRDefault="00520C3B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1CF">
              <w:rPr>
                <w:rFonts w:ascii="Times New Roman" w:hAnsi="Times New Roman" w:cs="Times New Roman"/>
              </w:rPr>
              <w:t>42434</w:t>
            </w:r>
          </w:p>
        </w:tc>
        <w:tc>
          <w:tcPr>
            <w:tcW w:w="1463" w:type="dxa"/>
          </w:tcPr>
          <w:p w14:paraId="3A130D31" w14:textId="36755EDD" w:rsidR="00392CB5" w:rsidRPr="001D21CF" w:rsidRDefault="00520C3B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1CF">
              <w:rPr>
                <w:rFonts w:ascii="Times New Roman" w:hAnsi="Times New Roman" w:cs="Times New Roman"/>
              </w:rPr>
              <w:t>85.8</w:t>
            </w:r>
          </w:p>
          <w:p w14:paraId="07EDE40D" w14:textId="1E70A47D" w:rsidR="00392CB5" w:rsidRPr="001D21CF" w:rsidRDefault="00520C3B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1CF">
              <w:rPr>
                <w:rFonts w:ascii="Times New Roman" w:hAnsi="Times New Roman" w:cs="Times New Roman"/>
              </w:rPr>
              <w:t>87.3</w:t>
            </w:r>
          </w:p>
        </w:tc>
      </w:tr>
      <w:tr w:rsidR="00392CB5" w14:paraId="007BB523" w14:textId="77777777" w:rsidTr="00392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</w:tcPr>
          <w:p w14:paraId="12047544" w14:textId="77777777" w:rsidR="00392CB5" w:rsidRPr="00D26047" w:rsidRDefault="00392CB5" w:rsidP="00F7343D">
            <w:pPr>
              <w:rPr>
                <w:rFonts w:ascii="Times New Roman" w:hAnsi="Times New Roman" w:cs="Times New Roman"/>
                <w:i/>
              </w:rPr>
            </w:pPr>
            <w:r w:rsidRPr="00D26047">
              <w:rPr>
                <w:rFonts w:ascii="Times New Roman" w:hAnsi="Times New Roman" w:cs="Times New Roman"/>
                <w:i/>
              </w:rPr>
              <w:t>Paenibacillaceae</w:t>
            </w:r>
          </w:p>
        </w:tc>
        <w:tc>
          <w:tcPr>
            <w:tcW w:w="1406" w:type="dxa"/>
          </w:tcPr>
          <w:p w14:paraId="50135EF6" w14:textId="77777777" w:rsidR="00392CB5" w:rsidRPr="00D26047" w:rsidRDefault="00392CB5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047">
              <w:rPr>
                <w:rFonts w:ascii="Times New Roman" w:hAnsi="Times New Roman" w:cs="Times New Roman"/>
              </w:rPr>
              <w:t>F3</w:t>
            </w:r>
          </w:p>
          <w:p w14:paraId="122ED21F" w14:textId="77777777" w:rsidR="00392CB5" w:rsidRPr="00D26047" w:rsidRDefault="00392CB5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047">
              <w:rPr>
                <w:rFonts w:ascii="Times New Roman" w:hAnsi="Times New Roman" w:cs="Times New Roman"/>
              </w:rPr>
              <w:t>F1/F2</w:t>
            </w:r>
          </w:p>
        </w:tc>
        <w:tc>
          <w:tcPr>
            <w:tcW w:w="1488" w:type="dxa"/>
          </w:tcPr>
          <w:p w14:paraId="293F9F11" w14:textId="7977A1CE" w:rsidR="00392CB5" w:rsidRPr="00D26047" w:rsidRDefault="005705D2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047">
              <w:rPr>
                <w:rFonts w:ascii="Times New Roman" w:hAnsi="Times New Roman" w:cs="Times New Roman"/>
              </w:rPr>
              <w:t>3576</w:t>
            </w:r>
          </w:p>
          <w:p w14:paraId="08C624AC" w14:textId="2C210F17" w:rsidR="00392CB5" w:rsidRPr="00D26047" w:rsidRDefault="005705D2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047">
              <w:rPr>
                <w:rFonts w:ascii="Times New Roman" w:hAnsi="Times New Roman" w:cs="Times New Roman"/>
              </w:rPr>
              <w:t>3576</w:t>
            </w:r>
          </w:p>
        </w:tc>
        <w:tc>
          <w:tcPr>
            <w:tcW w:w="1443" w:type="dxa"/>
          </w:tcPr>
          <w:p w14:paraId="347997A0" w14:textId="4A5EDA59" w:rsidR="00392CB5" w:rsidRPr="00D26047" w:rsidRDefault="005705D2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047">
              <w:rPr>
                <w:rFonts w:ascii="Times New Roman" w:hAnsi="Times New Roman" w:cs="Times New Roman"/>
              </w:rPr>
              <w:t>3316</w:t>
            </w:r>
          </w:p>
          <w:p w14:paraId="37BAB75B" w14:textId="10E3DDCA" w:rsidR="00392CB5" w:rsidRPr="00D26047" w:rsidRDefault="005705D2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047">
              <w:rPr>
                <w:rFonts w:ascii="Times New Roman" w:hAnsi="Times New Roman" w:cs="Times New Roman"/>
              </w:rPr>
              <w:t>3357</w:t>
            </w:r>
          </w:p>
        </w:tc>
        <w:tc>
          <w:tcPr>
            <w:tcW w:w="1463" w:type="dxa"/>
          </w:tcPr>
          <w:p w14:paraId="1118FCEC" w14:textId="44821ECB" w:rsidR="00392CB5" w:rsidRPr="00D26047" w:rsidRDefault="005705D2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047">
              <w:rPr>
                <w:rFonts w:ascii="Times New Roman" w:hAnsi="Times New Roman" w:cs="Times New Roman"/>
              </w:rPr>
              <w:t>92.7</w:t>
            </w:r>
          </w:p>
          <w:p w14:paraId="06AB9B91" w14:textId="151AA5C9" w:rsidR="00392CB5" w:rsidRPr="00D26047" w:rsidRDefault="00392CB5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047">
              <w:rPr>
                <w:rFonts w:ascii="Times New Roman" w:hAnsi="Times New Roman" w:cs="Times New Roman"/>
              </w:rPr>
              <w:t>9</w:t>
            </w:r>
            <w:r w:rsidR="005705D2" w:rsidRPr="00D26047">
              <w:rPr>
                <w:rFonts w:ascii="Times New Roman" w:hAnsi="Times New Roman" w:cs="Times New Roman"/>
              </w:rPr>
              <w:t>3.9</w:t>
            </w:r>
          </w:p>
        </w:tc>
      </w:tr>
      <w:tr w:rsidR="00392CB5" w14:paraId="162414C1" w14:textId="77777777" w:rsidTr="00392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</w:tcPr>
          <w:p w14:paraId="24E0C0AE" w14:textId="77777777" w:rsidR="00392CB5" w:rsidRPr="00662C99" w:rsidRDefault="00392CB5" w:rsidP="00F7343D">
            <w:pPr>
              <w:rPr>
                <w:rFonts w:ascii="Times New Roman" w:hAnsi="Times New Roman" w:cs="Times New Roman"/>
                <w:i/>
              </w:rPr>
            </w:pPr>
            <w:r w:rsidRPr="00662C99">
              <w:rPr>
                <w:rFonts w:ascii="Times New Roman" w:hAnsi="Times New Roman" w:cs="Times New Roman"/>
                <w:i/>
              </w:rPr>
              <w:t>Corynebacteriaceae</w:t>
            </w:r>
          </w:p>
        </w:tc>
        <w:tc>
          <w:tcPr>
            <w:tcW w:w="1406" w:type="dxa"/>
          </w:tcPr>
          <w:p w14:paraId="5D4C9932" w14:textId="77777777" w:rsidR="00392CB5" w:rsidRPr="00662C99" w:rsidRDefault="00392CB5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2C99">
              <w:rPr>
                <w:rFonts w:ascii="Times New Roman" w:hAnsi="Times New Roman" w:cs="Times New Roman"/>
              </w:rPr>
              <w:t>F3</w:t>
            </w:r>
          </w:p>
          <w:p w14:paraId="5E9DEB2A" w14:textId="77777777" w:rsidR="00392CB5" w:rsidRPr="00662C99" w:rsidRDefault="00392CB5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2C99">
              <w:rPr>
                <w:rFonts w:ascii="Times New Roman" w:hAnsi="Times New Roman" w:cs="Times New Roman"/>
              </w:rPr>
              <w:t>F1/F2</w:t>
            </w:r>
          </w:p>
        </w:tc>
        <w:tc>
          <w:tcPr>
            <w:tcW w:w="1488" w:type="dxa"/>
          </w:tcPr>
          <w:p w14:paraId="6B53A43D" w14:textId="770B9543" w:rsidR="00392CB5" w:rsidRPr="00662C99" w:rsidRDefault="00E034F2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2C99">
              <w:rPr>
                <w:rFonts w:ascii="Times New Roman" w:hAnsi="Times New Roman" w:cs="Times New Roman"/>
              </w:rPr>
              <w:t>4833</w:t>
            </w:r>
          </w:p>
          <w:p w14:paraId="02D0AD47" w14:textId="76734EDA" w:rsidR="00392CB5" w:rsidRPr="00662C99" w:rsidRDefault="00E034F2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2C99">
              <w:rPr>
                <w:rFonts w:ascii="Times New Roman" w:hAnsi="Times New Roman" w:cs="Times New Roman"/>
              </w:rPr>
              <w:t>4833</w:t>
            </w:r>
          </w:p>
        </w:tc>
        <w:tc>
          <w:tcPr>
            <w:tcW w:w="1443" w:type="dxa"/>
          </w:tcPr>
          <w:p w14:paraId="1A942CAD" w14:textId="250391AB" w:rsidR="00392CB5" w:rsidRPr="00662C99" w:rsidRDefault="00C75D50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2C99">
              <w:rPr>
                <w:rFonts w:ascii="Times New Roman" w:hAnsi="Times New Roman" w:cs="Times New Roman"/>
              </w:rPr>
              <w:t>3759</w:t>
            </w:r>
          </w:p>
          <w:p w14:paraId="41829EF3" w14:textId="74E08750" w:rsidR="00392CB5" w:rsidRPr="00662C99" w:rsidRDefault="00C75D50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2C99">
              <w:rPr>
                <w:rFonts w:ascii="Times New Roman" w:hAnsi="Times New Roman" w:cs="Times New Roman"/>
              </w:rPr>
              <w:t>3862</w:t>
            </w:r>
          </w:p>
        </w:tc>
        <w:tc>
          <w:tcPr>
            <w:tcW w:w="1463" w:type="dxa"/>
          </w:tcPr>
          <w:p w14:paraId="4B18A04D" w14:textId="7B793B2F" w:rsidR="00392CB5" w:rsidRPr="00662C99" w:rsidRDefault="00C75D50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2C99">
              <w:rPr>
                <w:rFonts w:ascii="Times New Roman" w:hAnsi="Times New Roman" w:cs="Times New Roman"/>
              </w:rPr>
              <w:t>77.8</w:t>
            </w:r>
          </w:p>
          <w:p w14:paraId="0ACA8384" w14:textId="4DA9EE07" w:rsidR="00392CB5" w:rsidRPr="00662C99" w:rsidRDefault="00C75D50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2C99">
              <w:rPr>
                <w:rFonts w:ascii="Times New Roman" w:hAnsi="Times New Roman" w:cs="Times New Roman"/>
              </w:rPr>
              <w:t>79.9</w:t>
            </w:r>
          </w:p>
        </w:tc>
      </w:tr>
      <w:tr w:rsidR="00392CB5" w14:paraId="51B6AE89" w14:textId="77777777" w:rsidTr="00392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</w:tcPr>
          <w:p w14:paraId="013CF3A1" w14:textId="77777777" w:rsidR="00392CB5" w:rsidRPr="00017010" w:rsidRDefault="00392CB5" w:rsidP="00F7343D">
            <w:pPr>
              <w:rPr>
                <w:rFonts w:ascii="Times New Roman" w:hAnsi="Times New Roman" w:cs="Times New Roman"/>
                <w:i/>
              </w:rPr>
            </w:pPr>
            <w:r w:rsidRPr="00017010">
              <w:rPr>
                <w:rFonts w:ascii="Times New Roman" w:hAnsi="Times New Roman" w:cs="Times New Roman"/>
                <w:i/>
              </w:rPr>
              <w:t>Streptococcaceae</w:t>
            </w:r>
          </w:p>
        </w:tc>
        <w:tc>
          <w:tcPr>
            <w:tcW w:w="1406" w:type="dxa"/>
          </w:tcPr>
          <w:p w14:paraId="1A5B0DDB" w14:textId="77777777" w:rsidR="00392CB5" w:rsidRPr="00017010" w:rsidRDefault="00392CB5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010">
              <w:rPr>
                <w:rFonts w:ascii="Times New Roman" w:hAnsi="Times New Roman" w:cs="Times New Roman"/>
              </w:rPr>
              <w:t>F3</w:t>
            </w:r>
          </w:p>
          <w:p w14:paraId="322F3E09" w14:textId="77777777" w:rsidR="00392CB5" w:rsidRPr="00017010" w:rsidRDefault="00392CB5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010">
              <w:rPr>
                <w:rFonts w:ascii="Times New Roman" w:hAnsi="Times New Roman" w:cs="Times New Roman"/>
              </w:rPr>
              <w:t>F1/F2</w:t>
            </w:r>
          </w:p>
        </w:tc>
        <w:tc>
          <w:tcPr>
            <w:tcW w:w="1488" w:type="dxa"/>
          </w:tcPr>
          <w:p w14:paraId="596BBC71" w14:textId="623D6524" w:rsidR="00392CB5" w:rsidRPr="00017010" w:rsidRDefault="00662C99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010">
              <w:rPr>
                <w:rFonts w:ascii="Times New Roman" w:hAnsi="Times New Roman" w:cs="Times New Roman"/>
              </w:rPr>
              <w:t>8893</w:t>
            </w:r>
          </w:p>
          <w:p w14:paraId="15292317" w14:textId="1C7C5EB8" w:rsidR="00392CB5" w:rsidRPr="00017010" w:rsidRDefault="00662C99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010">
              <w:rPr>
                <w:rFonts w:ascii="Times New Roman" w:hAnsi="Times New Roman" w:cs="Times New Roman"/>
              </w:rPr>
              <w:t>8893</w:t>
            </w:r>
          </w:p>
        </w:tc>
        <w:tc>
          <w:tcPr>
            <w:tcW w:w="1443" w:type="dxa"/>
          </w:tcPr>
          <w:p w14:paraId="6633F807" w14:textId="77DDCFA0" w:rsidR="00392CB5" w:rsidRPr="00017010" w:rsidRDefault="00662C99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010">
              <w:rPr>
                <w:rFonts w:ascii="Times New Roman" w:hAnsi="Times New Roman" w:cs="Times New Roman"/>
              </w:rPr>
              <w:t>7543</w:t>
            </w:r>
          </w:p>
          <w:p w14:paraId="72BF1A1A" w14:textId="14977AD5" w:rsidR="00392CB5" w:rsidRPr="00017010" w:rsidRDefault="00662C99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010">
              <w:rPr>
                <w:rFonts w:ascii="Times New Roman" w:hAnsi="Times New Roman" w:cs="Times New Roman"/>
              </w:rPr>
              <w:t>7678</w:t>
            </w:r>
          </w:p>
        </w:tc>
        <w:tc>
          <w:tcPr>
            <w:tcW w:w="1463" w:type="dxa"/>
          </w:tcPr>
          <w:p w14:paraId="2859576D" w14:textId="42C196BB" w:rsidR="00392CB5" w:rsidRPr="00017010" w:rsidRDefault="00662C99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010">
              <w:rPr>
                <w:rFonts w:ascii="Times New Roman" w:hAnsi="Times New Roman" w:cs="Times New Roman"/>
              </w:rPr>
              <w:t>84.8</w:t>
            </w:r>
          </w:p>
          <w:p w14:paraId="067BAD5E" w14:textId="34717170" w:rsidR="00392CB5" w:rsidRPr="00017010" w:rsidRDefault="00662C99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010">
              <w:rPr>
                <w:rFonts w:ascii="Times New Roman" w:hAnsi="Times New Roman" w:cs="Times New Roman"/>
              </w:rPr>
              <w:t>86.3</w:t>
            </w:r>
          </w:p>
        </w:tc>
      </w:tr>
      <w:tr w:rsidR="00392CB5" w14:paraId="73177046" w14:textId="77777777" w:rsidTr="00392CB5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</w:tcPr>
          <w:p w14:paraId="6852B13B" w14:textId="77777777" w:rsidR="00392CB5" w:rsidRPr="003D5437" w:rsidRDefault="00392CB5" w:rsidP="00F7343D">
            <w:pPr>
              <w:rPr>
                <w:rFonts w:ascii="Times New Roman" w:hAnsi="Times New Roman" w:cs="Times New Roman"/>
              </w:rPr>
            </w:pPr>
            <w:r w:rsidRPr="003D5437">
              <w:rPr>
                <w:rFonts w:ascii="Times New Roman" w:hAnsi="Times New Roman" w:cs="Times New Roman"/>
              </w:rPr>
              <w:t>o_</w:t>
            </w:r>
            <w:r w:rsidRPr="003D5437">
              <w:rPr>
                <w:rFonts w:ascii="Times New Roman" w:hAnsi="Times New Roman" w:cs="Times New Roman"/>
                <w:i/>
              </w:rPr>
              <w:t>Bacillales</w:t>
            </w:r>
          </w:p>
        </w:tc>
        <w:tc>
          <w:tcPr>
            <w:tcW w:w="1406" w:type="dxa"/>
          </w:tcPr>
          <w:p w14:paraId="4766211D" w14:textId="77777777" w:rsidR="00392CB5" w:rsidRPr="003D5437" w:rsidRDefault="00392CB5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437">
              <w:rPr>
                <w:rFonts w:ascii="Times New Roman" w:hAnsi="Times New Roman" w:cs="Times New Roman"/>
              </w:rPr>
              <w:t>F3</w:t>
            </w:r>
          </w:p>
          <w:p w14:paraId="341138F7" w14:textId="77777777" w:rsidR="00392CB5" w:rsidRPr="003D5437" w:rsidRDefault="00392CB5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437">
              <w:rPr>
                <w:rFonts w:ascii="Times New Roman" w:hAnsi="Times New Roman" w:cs="Times New Roman"/>
              </w:rPr>
              <w:t>F1/F2</w:t>
            </w:r>
          </w:p>
        </w:tc>
        <w:tc>
          <w:tcPr>
            <w:tcW w:w="1488" w:type="dxa"/>
          </w:tcPr>
          <w:p w14:paraId="13C336FF" w14:textId="566A46DE" w:rsidR="00392CB5" w:rsidRPr="003D5437" w:rsidRDefault="00B87D65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437">
              <w:rPr>
                <w:rFonts w:ascii="Times New Roman" w:hAnsi="Times New Roman" w:cs="Times New Roman"/>
              </w:rPr>
              <w:t>30622</w:t>
            </w:r>
          </w:p>
          <w:p w14:paraId="43219141" w14:textId="5BA66C9B" w:rsidR="00392CB5" w:rsidRPr="003D5437" w:rsidRDefault="00B87D65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437">
              <w:rPr>
                <w:rFonts w:ascii="Times New Roman" w:hAnsi="Times New Roman" w:cs="Times New Roman"/>
              </w:rPr>
              <w:t>30622</w:t>
            </w:r>
          </w:p>
        </w:tc>
        <w:tc>
          <w:tcPr>
            <w:tcW w:w="1443" w:type="dxa"/>
          </w:tcPr>
          <w:p w14:paraId="79CE426D" w14:textId="5DAF9ADB" w:rsidR="00392CB5" w:rsidRPr="003D5437" w:rsidRDefault="00B87D65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437">
              <w:rPr>
                <w:rFonts w:ascii="Times New Roman" w:hAnsi="Times New Roman" w:cs="Times New Roman"/>
              </w:rPr>
              <w:t>26152</w:t>
            </w:r>
          </w:p>
          <w:p w14:paraId="78D74B4D" w14:textId="22570202" w:rsidR="00392CB5" w:rsidRPr="003D5437" w:rsidRDefault="00B87D65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437">
              <w:rPr>
                <w:rFonts w:ascii="Times New Roman" w:hAnsi="Times New Roman" w:cs="Times New Roman"/>
              </w:rPr>
              <w:t>26685</w:t>
            </w:r>
          </w:p>
        </w:tc>
        <w:tc>
          <w:tcPr>
            <w:tcW w:w="1463" w:type="dxa"/>
          </w:tcPr>
          <w:p w14:paraId="7670C4FA" w14:textId="5CA41858" w:rsidR="00392CB5" w:rsidRPr="003D5437" w:rsidRDefault="00B87D65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437">
              <w:rPr>
                <w:rFonts w:ascii="Times New Roman" w:hAnsi="Times New Roman" w:cs="Times New Roman"/>
              </w:rPr>
              <w:t>85.3</w:t>
            </w:r>
          </w:p>
          <w:p w14:paraId="5F419C56" w14:textId="4120F388" w:rsidR="00392CB5" w:rsidRPr="003D5437" w:rsidRDefault="00B87D65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437">
              <w:rPr>
                <w:rFonts w:ascii="Times New Roman" w:hAnsi="Times New Roman" w:cs="Times New Roman"/>
              </w:rPr>
              <w:t>87.0</w:t>
            </w:r>
          </w:p>
        </w:tc>
      </w:tr>
      <w:tr w:rsidR="00392CB5" w14:paraId="71FC536A" w14:textId="77777777" w:rsidTr="00392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</w:tcPr>
          <w:p w14:paraId="653B0FE2" w14:textId="77777777" w:rsidR="00392CB5" w:rsidRPr="00D9182E" w:rsidRDefault="00392CB5" w:rsidP="00F7343D">
            <w:pPr>
              <w:rPr>
                <w:rFonts w:ascii="Times New Roman" w:hAnsi="Times New Roman" w:cs="Times New Roman"/>
                <w:i/>
              </w:rPr>
            </w:pPr>
            <w:r w:rsidRPr="00D9182E">
              <w:rPr>
                <w:rFonts w:ascii="Times New Roman" w:hAnsi="Times New Roman" w:cs="Times New Roman"/>
              </w:rPr>
              <w:t>o_</w:t>
            </w:r>
            <w:r w:rsidRPr="00D9182E">
              <w:rPr>
                <w:rFonts w:ascii="Times New Roman" w:hAnsi="Times New Roman" w:cs="Times New Roman"/>
                <w:i/>
              </w:rPr>
              <w:t>Clostridiales</w:t>
            </w:r>
          </w:p>
        </w:tc>
        <w:tc>
          <w:tcPr>
            <w:tcW w:w="1406" w:type="dxa"/>
          </w:tcPr>
          <w:p w14:paraId="25DD4504" w14:textId="77777777" w:rsidR="00392CB5" w:rsidRPr="00D9182E" w:rsidRDefault="00392CB5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82E">
              <w:rPr>
                <w:rFonts w:ascii="Times New Roman" w:hAnsi="Times New Roman" w:cs="Times New Roman"/>
              </w:rPr>
              <w:t>F3</w:t>
            </w:r>
          </w:p>
          <w:p w14:paraId="34AD8438" w14:textId="77777777" w:rsidR="00392CB5" w:rsidRPr="00D9182E" w:rsidRDefault="00392CB5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82E">
              <w:rPr>
                <w:rFonts w:ascii="Times New Roman" w:hAnsi="Times New Roman" w:cs="Times New Roman"/>
              </w:rPr>
              <w:t>F1/F2</w:t>
            </w:r>
          </w:p>
        </w:tc>
        <w:tc>
          <w:tcPr>
            <w:tcW w:w="1488" w:type="dxa"/>
          </w:tcPr>
          <w:p w14:paraId="7FB6230B" w14:textId="31CEF295" w:rsidR="00392CB5" w:rsidRPr="00D9182E" w:rsidRDefault="00F86574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82E">
              <w:rPr>
                <w:rFonts w:ascii="Times New Roman" w:hAnsi="Times New Roman" w:cs="Times New Roman"/>
              </w:rPr>
              <w:t>82141</w:t>
            </w:r>
          </w:p>
          <w:p w14:paraId="096B60E0" w14:textId="400F4409" w:rsidR="00392CB5" w:rsidRPr="00D9182E" w:rsidRDefault="00D9182E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82E">
              <w:rPr>
                <w:rFonts w:ascii="Times New Roman" w:hAnsi="Times New Roman" w:cs="Times New Roman"/>
              </w:rPr>
              <w:t>82141</w:t>
            </w:r>
          </w:p>
        </w:tc>
        <w:tc>
          <w:tcPr>
            <w:tcW w:w="1443" w:type="dxa"/>
          </w:tcPr>
          <w:p w14:paraId="10C0027C" w14:textId="77777777" w:rsidR="00392CB5" w:rsidRPr="00D9182E" w:rsidRDefault="00E975B1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82E">
              <w:rPr>
                <w:rFonts w:ascii="Times New Roman" w:hAnsi="Times New Roman" w:cs="Times New Roman"/>
              </w:rPr>
              <w:t>7447</w:t>
            </w:r>
            <w:r w:rsidR="00D9182E" w:rsidRPr="00D9182E">
              <w:rPr>
                <w:rFonts w:ascii="Times New Roman" w:hAnsi="Times New Roman" w:cs="Times New Roman"/>
              </w:rPr>
              <w:t>6</w:t>
            </w:r>
          </w:p>
          <w:p w14:paraId="2276A590" w14:textId="312C0C90" w:rsidR="00D9182E" w:rsidRPr="00D9182E" w:rsidRDefault="00D9182E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82E">
              <w:rPr>
                <w:rFonts w:ascii="Times New Roman" w:hAnsi="Times New Roman" w:cs="Times New Roman"/>
              </w:rPr>
              <w:t>74611</w:t>
            </w:r>
          </w:p>
        </w:tc>
        <w:tc>
          <w:tcPr>
            <w:tcW w:w="1463" w:type="dxa"/>
          </w:tcPr>
          <w:p w14:paraId="3CBA3FAF" w14:textId="424A072E" w:rsidR="00392CB5" w:rsidRPr="00D9182E" w:rsidRDefault="00FC5A67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82E">
              <w:rPr>
                <w:rFonts w:ascii="Times New Roman" w:hAnsi="Times New Roman" w:cs="Times New Roman"/>
              </w:rPr>
              <w:t>90.7</w:t>
            </w:r>
          </w:p>
          <w:p w14:paraId="5029E328" w14:textId="16371A8C" w:rsidR="00392CB5" w:rsidRPr="00D9182E" w:rsidRDefault="00D9182E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82E">
              <w:rPr>
                <w:rFonts w:ascii="Times New Roman" w:hAnsi="Times New Roman" w:cs="Times New Roman"/>
              </w:rPr>
              <w:t>90.8</w:t>
            </w:r>
          </w:p>
        </w:tc>
      </w:tr>
      <w:tr w:rsidR="00392CB5" w14:paraId="3424896A" w14:textId="77777777" w:rsidTr="00392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</w:tcPr>
          <w:p w14:paraId="7818FA32" w14:textId="77777777" w:rsidR="00392CB5" w:rsidRPr="009D2D07" w:rsidRDefault="00392CB5" w:rsidP="00F7343D">
            <w:pPr>
              <w:rPr>
                <w:rFonts w:ascii="Times New Roman" w:hAnsi="Times New Roman" w:cs="Times New Roman"/>
                <w:i/>
              </w:rPr>
            </w:pPr>
            <w:r w:rsidRPr="009D2D07">
              <w:rPr>
                <w:rFonts w:ascii="Times New Roman" w:hAnsi="Times New Roman" w:cs="Times New Roman"/>
                <w:i/>
              </w:rPr>
              <w:t>Moraxellaceae</w:t>
            </w:r>
          </w:p>
        </w:tc>
        <w:tc>
          <w:tcPr>
            <w:tcW w:w="1406" w:type="dxa"/>
          </w:tcPr>
          <w:p w14:paraId="7143578F" w14:textId="77777777" w:rsidR="00392CB5" w:rsidRPr="009D2D07" w:rsidRDefault="00392CB5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2D07">
              <w:rPr>
                <w:rFonts w:ascii="Times New Roman" w:hAnsi="Times New Roman" w:cs="Times New Roman"/>
              </w:rPr>
              <w:t>F3</w:t>
            </w:r>
          </w:p>
          <w:p w14:paraId="3F82EB7B" w14:textId="77777777" w:rsidR="00392CB5" w:rsidRPr="009D2D07" w:rsidRDefault="00392CB5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2D07">
              <w:rPr>
                <w:rFonts w:ascii="Times New Roman" w:hAnsi="Times New Roman" w:cs="Times New Roman"/>
              </w:rPr>
              <w:t>F1/F2</w:t>
            </w:r>
          </w:p>
        </w:tc>
        <w:tc>
          <w:tcPr>
            <w:tcW w:w="1488" w:type="dxa"/>
          </w:tcPr>
          <w:p w14:paraId="1C90A221" w14:textId="591BCC07" w:rsidR="00392CB5" w:rsidRPr="009D2D07" w:rsidRDefault="00D9182E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2D07">
              <w:rPr>
                <w:rFonts w:ascii="Times New Roman" w:hAnsi="Times New Roman" w:cs="Times New Roman"/>
              </w:rPr>
              <w:t>11204</w:t>
            </w:r>
          </w:p>
          <w:p w14:paraId="73A89AA9" w14:textId="05E20176" w:rsidR="00392CB5" w:rsidRPr="009D2D07" w:rsidRDefault="00D9182E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2D07">
              <w:rPr>
                <w:rFonts w:ascii="Times New Roman" w:hAnsi="Times New Roman" w:cs="Times New Roman"/>
              </w:rPr>
              <w:t>11204</w:t>
            </w:r>
          </w:p>
        </w:tc>
        <w:tc>
          <w:tcPr>
            <w:tcW w:w="1443" w:type="dxa"/>
          </w:tcPr>
          <w:p w14:paraId="26423AF5" w14:textId="327B7B97" w:rsidR="00392CB5" w:rsidRPr="009D2D07" w:rsidRDefault="00D9182E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2D07">
              <w:rPr>
                <w:rFonts w:ascii="Times New Roman" w:hAnsi="Times New Roman" w:cs="Times New Roman"/>
              </w:rPr>
              <w:t>10361</w:t>
            </w:r>
          </w:p>
          <w:p w14:paraId="55DCA2B1" w14:textId="3AD7E087" w:rsidR="00392CB5" w:rsidRPr="009D2D07" w:rsidRDefault="00D9182E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2D07">
              <w:rPr>
                <w:rFonts w:ascii="Times New Roman" w:hAnsi="Times New Roman" w:cs="Times New Roman"/>
              </w:rPr>
              <w:t>10425</w:t>
            </w:r>
          </w:p>
        </w:tc>
        <w:tc>
          <w:tcPr>
            <w:tcW w:w="1463" w:type="dxa"/>
          </w:tcPr>
          <w:p w14:paraId="0C5A4A67" w14:textId="4B039931" w:rsidR="00392CB5" w:rsidRPr="009D2D07" w:rsidRDefault="00D9182E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2D07">
              <w:rPr>
                <w:rFonts w:ascii="Times New Roman" w:hAnsi="Times New Roman" w:cs="Times New Roman"/>
              </w:rPr>
              <w:t>92.5</w:t>
            </w:r>
          </w:p>
          <w:p w14:paraId="7EE50CAF" w14:textId="18575C36" w:rsidR="00392CB5" w:rsidRPr="009D2D07" w:rsidRDefault="00D9182E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2D07">
              <w:rPr>
                <w:rFonts w:ascii="Times New Roman" w:hAnsi="Times New Roman" w:cs="Times New Roman"/>
              </w:rPr>
              <w:t>93.0</w:t>
            </w:r>
          </w:p>
        </w:tc>
      </w:tr>
      <w:tr w:rsidR="00392CB5" w14:paraId="5A24906C" w14:textId="77777777" w:rsidTr="00392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</w:tcPr>
          <w:p w14:paraId="78B87A73" w14:textId="77777777" w:rsidR="00392CB5" w:rsidRPr="00AF1EA7" w:rsidRDefault="00392CB5" w:rsidP="00F7343D">
            <w:pPr>
              <w:rPr>
                <w:rFonts w:ascii="Times New Roman" w:hAnsi="Times New Roman" w:cs="Times New Roman"/>
                <w:i/>
              </w:rPr>
            </w:pPr>
            <w:r w:rsidRPr="00AF1EA7">
              <w:rPr>
                <w:rFonts w:ascii="Times New Roman" w:hAnsi="Times New Roman" w:cs="Times New Roman"/>
              </w:rPr>
              <w:t>o_</w:t>
            </w:r>
            <w:r w:rsidRPr="00AF1EA7">
              <w:rPr>
                <w:rFonts w:ascii="Times New Roman" w:hAnsi="Times New Roman" w:cs="Times New Roman"/>
                <w:i/>
              </w:rPr>
              <w:t>Sphingomonadales</w:t>
            </w:r>
          </w:p>
        </w:tc>
        <w:tc>
          <w:tcPr>
            <w:tcW w:w="1406" w:type="dxa"/>
          </w:tcPr>
          <w:p w14:paraId="583E90E7" w14:textId="77777777" w:rsidR="00392CB5" w:rsidRPr="00AF1EA7" w:rsidRDefault="00392CB5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1EA7">
              <w:rPr>
                <w:rFonts w:ascii="Times New Roman" w:hAnsi="Times New Roman" w:cs="Times New Roman"/>
              </w:rPr>
              <w:t>F3</w:t>
            </w:r>
          </w:p>
          <w:p w14:paraId="7349C2F5" w14:textId="77777777" w:rsidR="00392CB5" w:rsidRPr="00AF1EA7" w:rsidRDefault="00392CB5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1EA7">
              <w:rPr>
                <w:rFonts w:ascii="Times New Roman" w:hAnsi="Times New Roman" w:cs="Times New Roman"/>
              </w:rPr>
              <w:t>F1/F2</w:t>
            </w:r>
          </w:p>
        </w:tc>
        <w:tc>
          <w:tcPr>
            <w:tcW w:w="1488" w:type="dxa"/>
          </w:tcPr>
          <w:p w14:paraId="6FC9376C" w14:textId="1D498D70" w:rsidR="00392CB5" w:rsidRPr="00AF1EA7" w:rsidRDefault="008F30D8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1EA7">
              <w:rPr>
                <w:rFonts w:ascii="Times New Roman" w:hAnsi="Times New Roman" w:cs="Times New Roman"/>
              </w:rPr>
              <w:t>7711</w:t>
            </w:r>
          </w:p>
          <w:p w14:paraId="15602558" w14:textId="77777777" w:rsidR="00392CB5" w:rsidRPr="00AF1EA7" w:rsidRDefault="00392CB5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1EA7">
              <w:rPr>
                <w:rFonts w:ascii="Times New Roman" w:hAnsi="Times New Roman" w:cs="Times New Roman"/>
              </w:rPr>
              <w:t>3765</w:t>
            </w:r>
          </w:p>
        </w:tc>
        <w:tc>
          <w:tcPr>
            <w:tcW w:w="1443" w:type="dxa"/>
          </w:tcPr>
          <w:p w14:paraId="13071308" w14:textId="77777777" w:rsidR="00392CB5" w:rsidRPr="00AF1EA7" w:rsidRDefault="008F30D8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1EA7">
              <w:rPr>
                <w:rFonts w:ascii="Times New Roman" w:hAnsi="Times New Roman" w:cs="Times New Roman"/>
              </w:rPr>
              <w:t>6981</w:t>
            </w:r>
          </w:p>
          <w:p w14:paraId="2C894E1E" w14:textId="1171C9F0" w:rsidR="009052C1" w:rsidRPr="00AF1EA7" w:rsidRDefault="009052C1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1EA7">
              <w:rPr>
                <w:rFonts w:ascii="Times New Roman" w:hAnsi="Times New Roman" w:cs="Times New Roman"/>
              </w:rPr>
              <w:t>7070</w:t>
            </w:r>
          </w:p>
        </w:tc>
        <w:tc>
          <w:tcPr>
            <w:tcW w:w="1463" w:type="dxa"/>
          </w:tcPr>
          <w:p w14:paraId="04FF2FB7" w14:textId="77777777" w:rsidR="00392CB5" w:rsidRPr="00AF1EA7" w:rsidRDefault="008F30D8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1EA7">
              <w:rPr>
                <w:rFonts w:ascii="Times New Roman" w:hAnsi="Times New Roman" w:cs="Times New Roman"/>
              </w:rPr>
              <w:t>90.5</w:t>
            </w:r>
          </w:p>
          <w:p w14:paraId="0B7D1F40" w14:textId="4CD631FB" w:rsidR="009052C1" w:rsidRPr="00AF1EA7" w:rsidRDefault="009052C1" w:rsidP="00F7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1EA7">
              <w:rPr>
                <w:rFonts w:ascii="Times New Roman" w:hAnsi="Times New Roman" w:cs="Times New Roman"/>
              </w:rPr>
              <w:t>91.7</w:t>
            </w:r>
          </w:p>
        </w:tc>
      </w:tr>
    </w:tbl>
    <w:p w14:paraId="1C9E5D85" w14:textId="77777777" w:rsidR="00392CB5" w:rsidRDefault="00392CB5"/>
    <w:sectPr w:rsidR="00392CB5" w:rsidSect="009C40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-webkit-standar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9B5"/>
    <w:rsid w:val="00010C3F"/>
    <w:rsid w:val="00017010"/>
    <w:rsid w:val="00046640"/>
    <w:rsid w:val="00050B71"/>
    <w:rsid w:val="0005121E"/>
    <w:rsid w:val="0006119E"/>
    <w:rsid w:val="000C4C78"/>
    <w:rsid w:val="000F6ED6"/>
    <w:rsid w:val="0011395B"/>
    <w:rsid w:val="00115C63"/>
    <w:rsid w:val="0014044E"/>
    <w:rsid w:val="001674BA"/>
    <w:rsid w:val="00193DDB"/>
    <w:rsid w:val="001A1910"/>
    <w:rsid w:val="001B73FA"/>
    <w:rsid w:val="001D21CF"/>
    <w:rsid w:val="001F32E5"/>
    <w:rsid w:val="001F4208"/>
    <w:rsid w:val="00214120"/>
    <w:rsid w:val="00226D1E"/>
    <w:rsid w:val="002448C9"/>
    <w:rsid w:val="00284F11"/>
    <w:rsid w:val="002B0584"/>
    <w:rsid w:val="002C5D4F"/>
    <w:rsid w:val="002C6B2B"/>
    <w:rsid w:val="00302DEA"/>
    <w:rsid w:val="003904A9"/>
    <w:rsid w:val="003912D0"/>
    <w:rsid w:val="00392CB5"/>
    <w:rsid w:val="003C764A"/>
    <w:rsid w:val="003D5437"/>
    <w:rsid w:val="003D6580"/>
    <w:rsid w:val="003E5275"/>
    <w:rsid w:val="00402C58"/>
    <w:rsid w:val="00405ED0"/>
    <w:rsid w:val="00443C79"/>
    <w:rsid w:val="0045100A"/>
    <w:rsid w:val="00490F6C"/>
    <w:rsid w:val="004C31A1"/>
    <w:rsid w:val="004C593C"/>
    <w:rsid w:val="004F6390"/>
    <w:rsid w:val="00505F5A"/>
    <w:rsid w:val="00520C3B"/>
    <w:rsid w:val="0053499A"/>
    <w:rsid w:val="00543281"/>
    <w:rsid w:val="00551377"/>
    <w:rsid w:val="00557E6A"/>
    <w:rsid w:val="005705D2"/>
    <w:rsid w:val="00584E6B"/>
    <w:rsid w:val="005B2643"/>
    <w:rsid w:val="00601A63"/>
    <w:rsid w:val="006229B5"/>
    <w:rsid w:val="00626E80"/>
    <w:rsid w:val="00632DDA"/>
    <w:rsid w:val="00643DAF"/>
    <w:rsid w:val="00662C99"/>
    <w:rsid w:val="006C1484"/>
    <w:rsid w:val="006F39D3"/>
    <w:rsid w:val="00724D1F"/>
    <w:rsid w:val="00732585"/>
    <w:rsid w:val="00752551"/>
    <w:rsid w:val="00753E7B"/>
    <w:rsid w:val="0076223E"/>
    <w:rsid w:val="00765397"/>
    <w:rsid w:val="007655AA"/>
    <w:rsid w:val="00765743"/>
    <w:rsid w:val="00776325"/>
    <w:rsid w:val="00785EFE"/>
    <w:rsid w:val="007A7BEC"/>
    <w:rsid w:val="007C56C6"/>
    <w:rsid w:val="007F110C"/>
    <w:rsid w:val="00824602"/>
    <w:rsid w:val="00873F0C"/>
    <w:rsid w:val="0087653F"/>
    <w:rsid w:val="00885A99"/>
    <w:rsid w:val="008F30D8"/>
    <w:rsid w:val="008F3B98"/>
    <w:rsid w:val="008F3EBF"/>
    <w:rsid w:val="008F6958"/>
    <w:rsid w:val="009052C1"/>
    <w:rsid w:val="00911054"/>
    <w:rsid w:val="00966B1E"/>
    <w:rsid w:val="009805AC"/>
    <w:rsid w:val="009A2687"/>
    <w:rsid w:val="009A2C47"/>
    <w:rsid w:val="009C4050"/>
    <w:rsid w:val="009D2D07"/>
    <w:rsid w:val="009D46FC"/>
    <w:rsid w:val="009F1508"/>
    <w:rsid w:val="00A14897"/>
    <w:rsid w:val="00A26AD9"/>
    <w:rsid w:val="00A90D64"/>
    <w:rsid w:val="00AB5B31"/>
    <w:rsid w:val="00AC4220"/>
    <w:rsid w:val="00AF1EA7"/>
    <w:rsid w:val="00AF5EFA"/>
    <w:rsid w:val="00B01401"/>
    <w:rsid w:val="00B34331"/>
    <w:rsid w:val="00B47529"/>
    <w:rsid w:val="00B87D65"/>
    <w:rsid w:val="00B94196"/>
    <w:rsid w:val="00B9715B"/>
    <w:rsid w:val="00BD16AE"/>
    <w:rsid w:val="00C31C22"/>
    <w:rsid w:val="00C471E4"/>
    <w:rsid w:val="00C57C72"/>
    <w:rsid w:val="00C719D1"/>
    <w:rsid w:val="00C75D50"/>
    <w:rsid w:val="00C96B98"/>
    <w:rsid w:val="00CC2852"/>
    <w:rsid w:val="00CC6EC9"/>
    <w:rsid w:val="00CE3CF9"/>
    <w:rsid w:val="00D05807"/>
    <w:rsid w:val="00D26047"/>
    <w:rsid w:val="00D37DF4"/>
    <w:rsid w:val="00D50F4C"/>
    <w:rsid w:val="00D52DB6"/>
    <w:rsid w:val="00D9182E"/>
    <w:rsid w:val="00DC7A5C"/>
    <w:rsid w:val="00DE011A"/>
    <w:rsid w:val="00E0044E"/>
    <w:rsid w:val="00E034F2"/>
    <w:rsid w:val="00E3007B"/>
    <w:rsid w:val="00E65087"/>
    <w:rsid w:val="00E7261E"/>
    <w:rsid w:val="00E80790"/>
    <w:rsid w:val="00E80F3C"/>
    <w:rsid w:val="00E839B4"/>
    <w:rsid w:val="00E849F9"/>
    <w:rsid w:val="00E975B1"/>
    <w:rsid w:val="00ED274A"/>
    <w:rsid w:val="00EF19B2"/>
    <w:rsid w:val="00F21156"/>
    <w:rsid w:val="00F25128"/>
    <w:rsid w:val="00F86574"/>
    <w:rsid w:val="00F947C0"/>
    <w:rsid w:val="00FB1C4E"/>
    <w:rsid w:val="00FC5A67"/>
    <w:rsid w:val="00FD698A"/>
    <w:rsid w:val="00FE346D"/>
    <w:rsid w:val="00FF1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CE106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7D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D37DF4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D37DF4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37DF4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392CB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92CB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92CB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392CB5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90D6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D64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4664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7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s://www.arb-silva.de/search/testprime/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220</Words>
  <Characters>1256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rbaniak, Camilla (352N-Affiliate)</cp:lastModifiedBy>
  <cp:revision>31</cp:revision>
  <dcterms:created xsi:type="dcterms:W3CDTF">2017-11-14T18:00:00Z</dcterms:created>
  <dcterms:modified xsi:type="dcterms:W3CDTF">2018-06-01T01:19:00Z</dcterms:modified>
</cp:coreProperties>
</file>